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20"/>
        <w:tblW w:w="7230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560"/>
        <w:gridCol w:w="2126"/>
        <w:gridCol w:w="1985"/>
        <w:gridCol w:w="1559"/>
      </w:tblGrid>
      <w:tr w:rsidR="005A4581" w:rsidRPr="001A0D1F">
        <w:trPr>
          <w:trHeight w:val="664"/>
        </w:trPr>
        <w:tc>
          <w:tcPr>
            <w:tcW w:w="1560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o. of patients with positive result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o. of patients tested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5R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.14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33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ind w:right="4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ct-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ob-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M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56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.45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E1/AE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79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-6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(60%-9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g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13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.81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38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22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5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56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.57</w:t>
            </w:r>
          </w:p>
        </w:tc>
      </w:tr>
      <w:tr w:rsidR="005A4581" w:rsidRPr="001A0D1F" w:rsidTr="000A7AFC">
        <w:trPr>
          <w:trHeight w:val="285"/>
        </w:trPr>
        <w:tc>
          <w:tcPr>
            <w:tcW w:w="1560" w:type="dxa"/>
            <w:tcBorders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0D1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A4581" w:rsidRPr="001A0D1F">
        <w:trPr>
          <w:trHeight w:val="285"/>
        </w:trPr>
        <w:tc>
          <w:tcPr>
            <w:tcW w:w="1560" w:type="dxa"/>
            <w:tcBorders>
              <w:bottom w:val="single" w:sz="18" w:space="0" w:color="auto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2126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(10%-55%)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5A4581" w:rsidRPr="001A0D1F" w:rsidRDefault="005A4581" w:rsidP="00AD02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</w:tbl>
    <w:p w:rsidR="005A4581" w:rsidRPr="00F32919" w:rsidRDefault="005A4581" w:rsidP="00F1322E">
      <w:pPr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32919">
        <w:rPr>
          <w:rFonts w:ascii="Times New Roman" w:hAnsi="Arial" w:cs="微软雅黑" w:hint="eastAsia"/>
          <w:b/>
          <w:bCs/>
          <w:sz w:val="24"/>
          <w:szCs w:val="24"/>
        </w:rPr>
        <w:t>【</w:t>
      </w:r>
      <w:r w:rsidRPr="00F3291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宋体" w:hAnsi="宋体" w:cs="Times New Roman"/>
          <w:b/>
          <w:bCs/>
          <w:sz w:val="24"/>
          <w:szCs w:val="24"/>
        </w:rPr>
        <w:t>3</w:t>
      </w:r>
      <w:r w:rsidRPr="00F32919">
        <w:rPr>
          <w:rFonts w:ascii="Times New Roman" w:hAnsi="Arial" w:cs="微软雅黑" w:hint="eastAsia"/>
          <w:b/>
          <w:bCs/>
          <w:sz w:val="24"/>
          <w:szCs w:val="24"/>
        </w:rPr>
        <w:t>】</w:t>
      </w:r>
      <w:r w:rsidRPr="00F32919">
        <w:rPr>
          <w:rFonts w:ascii="Times New Roman" w:hAnsi="Times New Roman" w:cs="Times New Roman"/>
          <w:b/>
          <w:bCs/>
          <w:sz w:val="24"/>
          <w:szCs w:val="24"/>
        </w:rPr>
        <w:t>summary of immunohistochemical findings</w:t>
      </w:r>
    </w:p>
    <w:sectPr w:rsidR="005A4581" w:rsidRPr="00F32919" w:rsidSect="001A0D1F">
      <w:pgSz w:w="11906" w:h="16838"/>
      <w:pgMar w:top="1440" w:right="2041" w:bottom="1440" w:left="1928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4581" w:rsidRDefault="005A4581" w:rsidP="001B5449">
      <w:pPr>
        <w:spacing w:after="0"/>
      </w:pPr>
      <w:r>
        <w:separator/>
      </w:r>
    </w:p>
  </w:endnote>
  <w:endnote w:type="continuationSeparator" w:id="1">
    <w:p w:rsidR="005A4581" w:rsidRDefault="005A4581" w:rsidP="001B544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4581" w:rsidRDefault="005A4581" w:rsidP="001B5449">
      <w:pPr>
        <w:spacing w:after="0"/>
      </w:pPr>
      <w:r>
        <w:separator/>
      </w:r>
    </w:p>
  </w:footnote>
  <w:footnote w:type="continuationSeparator" w:id="1">
    <w:p w:rsidR="005A4581" w:rsidRDefault="005A4581" w:rsidP="001B544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021EF"/>
    <w:rsid w:val="00007370"/>
    <w:rsid w:val="00033A8A"/>
    <w:rsid w:val="000667BB"/>
    <w:rsid w:val="000A7AFC"/>
    <w:rsid w:val="000D5054"/>
    <w:rsid w:val="00120FE0"/>
    <w:rsid w:val="00130242"/>
    <w:rsid w:val="00134A21"/>
    <w:rsid w:val="001705B1"/>
    <w:rsid w:val="00180DC2"/>
    <w:rsid w:val="001829BC"/>
    <w:rsid w:val="0019105F"/>
    <w:rsid w:val="001960FC"/>
    <w:rsid w:val="001A0D1F"/>
    <w:rsid w:val="001B5449"/>
    <w:rsid w:val="001D24DB"/>
    <w:rsid w:val="00204A72"/>
    <w:rsid w:val="00220595"/>
    <w:rsid w:val="00240EBA"/>
    <w:rsid w:val="0026291F"/>
    <w:rsid w:val="00267F80"/>
    <w:rsid w:val="00277D4D"/>
    <w:rsid w:val="002A06BB"/>
    <w:rsid w:val="002A0FC4"/>
    <w:rsid w:val="002A5787"/>
    <w:rsid w:val="002A6C41"/>
    <w:rsid w:val="002B10C3"/>
    <w:rsid w:val="002E6E23"/>
    <w:rsid w:val="003049D3"/>
    <w:rsid w:val="00323B43"/>
    <w:rsid w:val="0036478E"/>
    <w:rsid w:val="00365203"/>
    <w:rsid w:val="003753DF"/>
    <w:rsid w:val="00392E11"/>
    <w:rsid w:val="003951C7"/>
    <w:rsid w:val="003C5316"/>
    <w:rsid w:val="003D37D8"/>
    <w:rsid w:val="004137B0"/>
    <w:rsid w:val="00426133"/>
    <w:rsid w:val="004358AB"/>
    <w:rsid w:val="004478C7"/>
    <w:rsid w:val="00494CB4"/>
    <w:rsid w:val="004A192F"/>
    <w:rsid w:val="00503F83"/>
    <w:rsid w:val="005718F5"/>
    <w:rsid w:val="00584A5A"/>
    <w:rsid w:val="00587511"/>
    <w:rsid w:val="005A1E3F"/>
    <w:rsid w:val="005A4581"/>
    <w:rsid w:val="005B5F27"/>
    <w:rsid w:val="00600CBE"/>
    <w:rsid w:val="006400C5"/>
    <w:rsid w:val="00674E4C"/>
    <w:rsid w:val="006C3060"/>
    <w:rsid w:val="006D04B8"/>
    <w:rsid w:val="00721DCF"/>
    <w:rsid w:val="007322D0"/>
    <w:rsid w:val="00736382"/>
    <w:rsid w:val="007531AD"/>
    <w:rsid w:val="007B7162"/>
    <w:rsid w:val="007D2811"/>
    <w:rsid w:val="007F3735"/>
    <w:rsid w:val="00801529"/>
    <w:rsid w:val="0081685A"/>
    <w:rsid w:val="008177F2"/>
    <w:rsid w:val="008672FA"/>
    <w:rsid w:val="008B7726"/>
    <w:rsid w:val="008D34F6"/>
    <w:rsid w:val="00904677"/>
    <w:rsid w:val="009154CB"/>
    <w:rsid w:val="00915691"/>
    <w:rsid w:val="009161E2"/>
    <w:rsid w:val="009164AA"/>
    <w:rsid w:val="009717E1"/>
    <w:rsid w:val="009A7B49"/>
    <w:rsid w:val="009F3EDB"/>
    <w:rsid w:val="00A32E61"/>
    <w:rsid w:val="00A47332"/>
    <w:rsid w:val="00A479D7"/>
    <w:rsid w:val="00A61228"/>
    <w:rsid w:val="00A75F7F"/>
    <w:rsid w:val="00A824D2"/>
    <w:rsid w:val="00AA0EB3"/>
    <w:rsid w:val="00AB7F8C"/>
    <w:rsid w:val="00AD0212"/>
    <w:rsid w:val="00AF1428"/>
    <w:rsid w:val="00B14233"/>
    <w:rsid w:val="00B94C6F"/>
    <w:rsid w:val="00B95CE2"/>
    <w:rsid w:val="00B96766"/>
    <w:rsid w:val="00BD2575"/>
    <w:rsid w:val="00BF1974"/>
    <w:rsid w:val="00C21037"/>
    <w:rsid w:val="00C2635A"/>
    <w:rsid w:val="00C4492A"/>
    <w:rsid w:val="00C72CC9"/>
    <w:rsid w:val="00C87174"/>
    <w:rsid w:val="00C92418"/>
    <w:rsid w:val="00CB1894"/>
    <w:rsid w:val="00CC0027"/>
    <w:rsid w:val="00CD614A"/>
    <w:rsid w:val="00D0644E"/>
    <w:rsid w:val="00D31D50"/>
    <w:rsid w:val="00D33EB5"/>
    <w:rsid w:val="00D57A5D"/>
    <w:rsid w:val="00D65C4C"/>
    <w:rsid w:val="00DC2F8E"/>
    <w:rsid w:val="00DC5A9D"/>
    <w:rsid w:val="00DF1705"/>
    <w:rsid w:val="00E05274"/>
    <w:rsid w:val="00E16407"/>
    <w:rsid w:val="00E43D51"/>
    <w:rsid w:val="00E44E43"/>
    <w:rsid w:val="00E57FCF"/>
    <w:rsid w:val="00E74A13"/>
    <w:rsid w:val="00E83A79"/>
    <w:rsid w:val="00E8523E"/>
    <w:rsid w:val="00E92070"/>
    <w:rsid w:val="00F1322E"/>
    <w:rsid w:val="00F153A6"/>
    <w:rsid w:val="00F32919"/>
    <w:rsid w:val="00F36FCF"/>
    <w:rsid w:val="00F61000"/>
    <w:rsid w:val="00F94C9A"/>
    <w:rsid w:val="00FD4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 w:cs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1B54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5449"/>
    <w:rPr>
      <w:rFonts w:ascii="Tahoma" w:hAnsi="Tahoma" w:cs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1B54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5449"/>
    <w:rPr>
      <w:rFonts w:ascii="Tahoma" w:hAnsi="Tahoma" w:cs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7531AD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531AD"/>
    <w:rPr>
      <w:rFonts w:ascii="Tahoma" w:hAnsi="Tahoma" w:cs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675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531</TotalTime>
  <Pages>1</Pages>
  <Words>72</Words>
  <Characters>413</Characters>
  <Application>Microsoft Office Outlook</Application>
  <DocSecurity>0</DocSecurity>
  <Lines>0</Lines>
  <Paragraphs>0</Paragraphs>
  <ScaleCrop>false</ScaleCrop>
  <Company>FuDa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Jiang</dc:creator>
  <cp:keywords/>
  <dc:description/>
  <cp:lastModifiedBy>Lesley-Jiang</cp:lastModifiedBy>
  <cp:revision>71</cp:revision>
  <dcterms:created xsi:type="dcterms:W3CDTF">2008-09-11T17:20:00Z</dcterms:created>
  <dcterms:modified xsi:type="dcterms:W3CDTF">2017-04-18T02:58:00Z</dcterms:modified>
</cp:coreProperties>
</file>